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F7C" w:rsidRPr="003A3757" w:rsidRDefault="00992766" w:rsidP="00992766">
      <w:pPr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bookmarkStart w:id="0" w:name="_GoBack"/>
      <w:bookmarkEnd w:id="0"/>
      <w:r w:rsidRPr="003A3757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:rsidR="00992766" w:rsidRPr="003A3757" w:rsidRDefault="00992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2766" w:rsidRPr="003A3757" w:rsidRDefault="00992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2766" w:rsidRPr="003A3757" w:rsidRDefault="00992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7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3A37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>. Oligonucleotide sequences used in this work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3A3757" w:rsidRPr="003A3757" w:rsidTr="00992766">
        <w:tc>
          <w:tcPr>
            <w:tcW w:w="1696" w:type="dxa"/>
          </w:tcPr>
          <w:p w:rsidR="00992766" w:rsidRPr="003A3757" w:rsidRDefault="0099276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</w:t>
            </w:r>
            <w:r w:rsidRPr="003A37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6600" w:type="dxa"/>
          </w:tcPr>
          <w:p w:rsidR="00992766" w:rsidRPr="003A3757" w:rsidRDefault="0099276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3A37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quence (5’ to 3’)</w:t>
            </w:r>
          </w:p>
        </w:tc>
      </w:tr>
      <w:tr w:rsidR="003A3757" w:rsidRPr="003A3757" w:rsidTr="00992766">
        <w:tc>
          <w:tcPr>
            <w:tcW w:w="1696" w:type="dxa"/>
          </w:tcPr>
          <w:p w:rsidR="00992766" w:rsidRPr="003A3757" w:rsidRDefault="009927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be</w:t>
            </w:r>
          </w:p>
        </w:tc>
        <w:tc>
          <w:tcPr>
            <w:tcW w:w="6600" w:type="dxa"/>
          </w:tcPr>
          <w:p w:rsidR="00992766" w:rsidRPr="003A3757" w:rsidRDefault="0044687D" w:rsidP="00446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TC CCT ATC CCT ATC CCT ATC CCT </w:t>
            </w:r>
            <w:proofErr w:type="spellStart"/>
            <w:r w:rsidR="00A0553E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</w:t>
            </w:r>
            <w:proofErr w:type="spellEnd"/>
            <w:r w:rsidR="00A0553E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G C</w:t>
            </w:r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A0553E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A ACA CAA </w:t>
            </w:r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TG GAC </w:t>
            </w:r>
            <w:proofErr w:type="spellStart"/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</w:t>
            </w:r>
            <w:proofErr w:type="spellEnd"/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TG AAA AAC TAT ACA ACC TAC </w:t>
            </w:r>
            <w:proofErr w:type="spellStart"/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</w:t>
            </w:r>
            <w:proofErr w:type="spellEnd"/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C A TTT CAA GTC </w:t>
            </w:r>
            <w:proofErr w:type="spellStart"/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</w:t>
            </w:r>
            <w:proofErr w:type="spellEnd"/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G 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="00992766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 AAA</w:t>
            </w:r>
          </w:p>
        </w:tc>
      </w:tr>
      <w:tr w:rsidR="003A3757" w:rsidRPr="003A3757" w:rsidTr="00992766">
        <w:tc>
          <w:tcPr>
            <w:tcW w:w="1696" w:type="dxa"/>
          </w:tcPr>
          <w:p w:rsidR="00992766" w:rsidRPr="003A3757" w:rsidRDefault="006B7800" w:rsidP="006B78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53 fragment</w:t>
            </w:r>
          </w:p>
        </w:tc>
        <w:tc>
          <w:tcPr>
            <w:tcW w:w="6600" w:type="dxa"/>
          </w:tcPr>
          <w:p w:rsidR="00992766" w:rsidRPr="003A3757" w:rsidRDefault="006B7800" w:rsidP="006B78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08428147"/>
            <w:bookmarkStart w:id="2" w:name="OLE_LINK9"/>
            <w:r w:rsidRPr="003A3757">
              <w:rPr>
                <w:rFonts w:ascii="Times New Roman" w:eastAsia="华文细黑" w:hAnsi="Times New Roman"/>
                <w:caps/>
                <w:color w:val="000000" w:themeColor="text1"/>
                <w:sz w:val="24"/>
                <w:shd w:val="clear" w:color="auto" w:fill="FFFFFF"/>
              </w:rPr>
              <w:t>Ttt gag gtg cgt g</w:t>
            </w:r>
            <w:bookmarkStart w:id="3" w:name="_Hlk108428136"/>
            <w:r w:rsidRPr="003A3757">
              <w:rPr>
                <w:rFonts w:ascii="Times New Roman" w:eastAsia="华文细黑" w:hAnsi="Times New Roman"/>
                <w:caps/>
                <w:color w:val="000000" w:themeColor="text1"/>
                <w:sz w:val="24"/>
                <w:shd w:val="clear" w:color="auto" w:fill="FFFFFF"/>
              </w:rPr>
              <w:t>tt tgt gcc</w:t>
            </w:r>
            <w:bookmarkEnd w:id="3"/>
            <w:r w:rsidRPr="003A3757">
              <w:rPr>
                <w:rFonts w:ascii="Times New Roman" w:eastAsia="华文细黑" w:hAnsi="Times New Roman"/>
                <w:caps/>
                <w:color w:val="000000" w:themeColor="text1"/>
                <w:sz w:val="24"/>
                <w:shd w:val="clear" w:color="auto" w:fill="FFFFFF"/>
              </w:rPr>
              <w:t xml:space="preserve"> tgt cct ggg a</w:t>
            </w:r>
            <w:bookmarkEnd w:id="1"/>
            <w:bookmarkEnd w:id="2"/>
          </w:p>
        </w:tc>
      </w:tr>
      <w:tr w:rsidR="003A3757" w:rsidRPr="003A3757" w:rsidTr="00992766">
        <w:tc>
          <w:tcPr>
            <w:tcW w:w="1696" w:type="dxa"/>
          </w:tcPr>
          <w:p w:rsidR="00992766" w:rsidRPr="003A3757" w:rsidRDefault="006B78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dlock-</w:t>
            </w:r>
            <w:proofErr w:type="spellStart"/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RNA</w:t>
            </w:r>
            <w:proofErr w:type="spellEnd"/>
          </w:p>
        </w:tc>
        <w:tc>
          <w:tcPr>
            <w:tcW w:w="6600" w:type="dxa"/>
          </w:tcPr>
          <w:p w:rsidR="00992766" w:rsidRPr="003A3757" w:rsidRDefault="00A0553E" w:rsidP="00BF14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-TAA CTC TCG </w:t>
            </w:r>
            <w:proofErr w:type="spellStart"/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</w:t>
            </w:r>
            <w:proofErr w:type="spellEnd"/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</w:t>
            </w:r>
            <w:r w:rsidR="00BF14E2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</w:t>
            </w:r>
            <w:r w:rsidR="00BF14E2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</w:t>
            </w:r>
            <w:r w:rsidR="00BF14E2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T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BF14E2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C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BF14E2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</w:t>
            </w:r>
            <w:r w:rsidR="00BF14E2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 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C CTC AGC ATC </w:t>
            </w:r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AC TAT ACA ACC TAC </w:t>
            </w:r>
            <w:proofErr w:type="spellStart"/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</w:t>
            </w:r>
            <w:proofErr w:type="spellEnd"/>
            <w:r w:rsidR="0044687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TC A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CC TCA GCA AAC CC</w:t>
            </w:r>
          </w:p>
        </w:tc>
      </w:tr>
      <w:tr w:rsidR="00992766" w:rsidRPr="003A3757" w:rsidTr="00992766">
        <w:tc>
          <w:tcPr>
            <w:tcW w:w="1696" w:type="dxa"/>
          </w:tcPr>
          <w:p w:rsidR="00992766" w:rsidRPr="003A3757" w:rsidRDefault="004468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get miRNA</w:t>
            </w:r>
          </w:p>
        </w:tc>
        <w:tc>
          <w:tcPr>
            <w:tcW w:w="6600" w:type="dxa"/>
          </w:tcPr>
          <w:p w:rsidR="00992766" w:rsidRPr="003A3757" w:rsidRDefault="00BF14E2" w:rsidP="00BF14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U CCG UCG ACG AGA GUU AGG</w:t>
            </w:r>
            <w:r w:rsidR="00DB1A2D"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37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U</w:t>
            </w:r>
          </w:p>
        </w:tc>
      </w:tr>
    </w:tbl>
    <w:p w:rsidR="00992766" w:rsidRPr="003A3757" w:rsidRDefault="00992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2766" w:rsidRPr="003A3757" w:rsidRDefault="000201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7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A37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ed experimental section</w:t>
      </w:r>
      <w:r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73223D" w:rsidRPr="003A3757" w:rsidRDefault="0073223D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A375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etection of target in Urine</w:t>
      </w:r>
    </w:p>
    <w:p w:rsidR="00992766" w:rsidRPr="003A3757" w:rsidRDefault="0073223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acticability of the </w:t>
      </w:r>
      <w:r w:rsidR="00B30C78"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>proposed method</w:t>
      </w:r>
      <w:r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B30C78"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>p53 gene</w:t>
      </w:r>
      <w:r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ion in urine samples was performed using fresh urine spiked with the target. The urine was collected from three healthy volunteers. Then, different amount of </w:t>
      </w:r>
      <w:r w:rsidR="00B30C78"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>p53 gene</w:t>
      </w:r>
      <w:r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irectly added to the 10-fold dilution of urine samples. The detection was similar to the above-mentioned approach</w:t>
      </w:r>
      <w:r w:rsidR="00B30C78" w:rsidRPr="003A3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992766" w:rsidRPr="003A3757" w:rsidRDefault="00992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2766" w:rsidRPr="003A3757" w:rsidRDefault="0099276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92766" w:rsidRPr="003A375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B23" w:rsidRDefault="00802B23" w:rsidP="00802B23">
      <w:r>
        <w:separator/>
      </w:r>
    </w:p>
  </w:endnote>
  <w:endnote w:type="continuationSeparator" w:id="0">
    <w:p w:rsidR="00802B23" w:rsidRDefault="00802B23" w:rsidP="00802B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0809976"/>
      <w:docPartObj>
        <w:docPartGallery w:val="Page Numbers (Bottom of Page)"/>
        <w:docPartUnique/>
      </w:docPartObj>
    </w:sdtPr>
    <w:sdtContent>
      <w:p w:rsidR="00802B23" w:rsidRDefault="00802B23">
        <w:pPr>
          <w:pStyle w:val="a6"/>
          <w:jc w:val="center"/>
        </w:pPr>
        <w:r>
          <w:rPr>
            <w:rFonts w:hint="eastAsia"/>
          </w:rP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50B97" w:rsidRPr="00A50B97">
          <w:rPr>
            <w:noProof/>
            <w:lang w:val="zh-CN"/>
          </w:rPr>
          <w:t>1</w:t>
        </w:r>
        <w:r>
          <w:fldChar w:fldCharType="end"/>
        </w:r>
      </w:p>
    </w:sdtContent>
  </w:sdt>
  <w:p w:rsidR="00802B23" w:rsidRDefault="00802B2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B23" w:rsidRDefault="00802B23" w:rsidP="00802B23">
      <w:r>
        <w:separator/>
      </w:r>
    </w:p>
  </w:footnote>
  <w:footnote w:type="continuationSeparator" w:id="0">
    <w:p w:rsidR="00802B23" w:rsidRDefault="00802B23" w:rsidP="00802B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A86"/>
    <w:rsid w:val="00020185"/>
    <w:rsid w:val="000A7CFD"/>
    <w:rsid w:val="0019767D"/>
    <w:rsid w:val="003410F5"/>
    <w:rsid w:val="003A3757"/>
    <w:rsid w:val="003D1F7C"/>
    <w:rsid w:val="003F03CC"/>
    <w:rsid w:val="00422945"/>
    <w:rsid w:val="0044687D"/>
    <w:rsid w:val="00455F89"/>
    <w:rsid w:val="006B7800"/>
    <w:rsid w:val="0073223D"/>
    <w:rsid w:val="00802B23"/>
    <w:rsid w:val="008A6CD5"/>
    <w:rsid w:val="0098521B"/>
    <w:rsid w:val="00992766"/>
    <w:rsid w:val="00A0553E"/>
    <w:rsid w:val="00A50B97"/>
    <w:rsid w:val="00B30C78"/>
    <w:rsid w:val="00B901C1"/>
    <w:rsid w:val="00BE2A86"/>
    <w:rsid w:val="00BF14E2"/>
    <w:rsid w:val="00C01FF6"/>
    <w:rsid w:val="00C27DB8"/>
    <w:rsid w:val="00C6526F"/>
    <w:rsid w:val="00DB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438DA-716E-4617-88D6-9A2B4BBF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2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2B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2B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2B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2B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</dc:creator>
  <cp:keywords/>
  <dc:description/>
  <cp:lastModifiedBy>Ito</cp:lastModifiedBy>
  <cp:revision>24</cp:revision>
  <dcterms:created xsi:type="dcterms:W3CDTF">2024-04-01T00:38:00Z</dcterms:created>
  <dcterms:modified xsi:type="dcterms:W3CDTF">2024-09-27T14:52:00Z</dcterms:modified>
</cp:coreProperties>
</file>